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3040"/>
        <w:gridCol w:w="1960"/>
        <w:gridCol w:w="2200"/>
      </w:tblGrid>
      <w:tr w:rsidR="00E4532A" w:rsidRPr="00E4532A" w14:paraId="313A212A" w14:textId="77777777" w:rsidTr="00E4532A">
        <w:trPr>
          <w:trHeight w:val="980"/>
          <w:jc w:val="center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186D0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DA8D7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B-VPD </w:t>
            </w:r>
            <w:proofErr w:type="gramStart"/>
            <w:r w:rsidRPr="00E453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eillance  (</w:t>
            </w:r>
            <w:proofErr w:type="gramEnd"/>
            <w:r w:rsidRPr="00E453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171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2FA54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eric fever surveillance (N=358)</w:t>
            </w:r>
          </w:p>
        </w:tc>
      </w:tr>
      <w:tr w:rsidR="00E4532A" w:rsidRPr="00E4532A" w14:paraId="4A22679A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080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ophilus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fluenz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97C2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9D58E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002D7697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4F92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 pneumoni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589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C724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4532A" w:rsidRPr="00E4532A" w14:paraId="26F12E78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2F68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lmonella </w:t>
            </w:r>
            <w:proofErr w:type="spellStart"/>
            <w:r w:rsidRPr="00E4532A">
              <w:rPr>
                <w:rFonts w:ascii="Times New Roman" w:eastAsia="Times New Roman" w:hAnsi="Times New Roman" w:cs="Times New Roman"/>
                <w:color w:val="000000"/>
              </w:rPr>
              <w:t>Typh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69D98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BF5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</w:tr>
      <w:tr w:rsidR="00E4532A" w:rsidRPr="00E4532A" w14:paraId="6CD979B0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7E7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lmonella </w:t>
            </w:r>
            <w:proofErr w:type="spellStart"/>
            <w:r w:rsidRPr="00E4532A">
              <w:rPr>
                <w:rFonts w:ascii="Times New Roman" w:eastAsia="Times New Roman" w:hAnsi="Times New Roman" w:cs="Times New Roman"/>
                <w:color w:val="000000"/>
              </w:rPr>
              <w:t>Paratyphi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A95E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E6AF1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bookmarkStart w:id="0" w:name="_GoBack"/>
        <w:bookmarkEnd w:id="0"/>
      </w:tr>
      <w:tr w:rsidR="00E4532A" w:rsidRPr="00E4532A" w14:paraId="334AB678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E427B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9581B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5BB2F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4532A" w:rsidRPr="00E4532A" w14:paraId="5103D6B9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DC81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eisseria </w:t>
            </w: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ingitid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2292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0F7B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6EA4B40A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466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DD6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4ED2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6D330633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BD71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7B07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FC5B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5D41A6F8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B5E2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neumoni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738B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9088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2900ECF0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F51C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hcherichia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4FC0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D80BF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4532A" w:rsidRPr="00E4532A" w14:paraId="739C2488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8CF4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acter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3758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2087A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0B29F527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6B1E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4458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078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10E12620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9F9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A6E5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71C4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52A6877C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5CC3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3751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BB6F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465A03AC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8B1E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reptococcus pyogenes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ED65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F9F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6EF49657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A4E5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oup B Strept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9CA4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02F1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7D6F1305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69B0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bacterium</w:t>
            </w:r>
            <w:proofErr w:type="spellEnd"/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55EF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9939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70003B3B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9590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oup D Strept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7AC6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1C005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532A" w:rsidRPr="00E4532A" w14:paraId="7A9A890A" w14:textId="77777777" w:rsidTr="00E4532A">
        <w:trPr>
          <w:trHeight w:val="340"/>
          <w:jc w:val="center"/>
        </w:trPr>
        <w:tc>
          <w:tcPr>
            <w:tcW w:w="3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4835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0A2C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098F" w14:textId="77777777" w:rsidR="00E4532A" w:rsidRPr="00E4532A" w:rsidRDefault="00E4532A" w:rsidP="00E453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532A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</w:tr>
    </w:tbl>
    <w:p w14:paraId="15883986" w14:textId="77777777" w:rsidR="00E95808" w:rsidRDefault="00E4532A"/>
    <w:sectPr w:rsidR="00E95808" w:rsidSect="002423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32A"/>
    <w:rsid w:val="0024239E"/>
    <w:rsid w:val="006A10EA"/>
    <w:rsid w:val="00712671"/>
    <w:rsid w:val="00A022AA"/>
    <w:rsid w:val="00E4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CB3E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9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jutisaha@gmail.com</dc:creator>
  <cp:keywords/>
  <dc:description/>
  <cp:lastModifiedBy>senjutisaha@gmail.com</cp:lastModifiedBy>
  <cp:revision>1</cp:revision>
  <dcterms:created xsi:type="dcterms:W3CDTF">2017-10-01T19:18:00Z</dcterms:created>
  <dcterms:modified xsi:type="dcterms:W3CDTF">2017-10-01T19:18:00Z</dcterms:modified>
</cp:coreProperties>
</file>